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453"/>
        <w:tblW w:w="11109" w:type="dxa"/>
        <w:tblLayout w:type="fixed"/>
        <w:tblLook w:val="0000" w:firstRow="0" w:lastRow="0" w:firstColumn="0" w:lastColumn="0" w:noHBand="0" w:noVBand="0"/>
      </w:tblPr>
      <w:tblGrid>
        <w:gridCol w:w="1234"/>
        <w:gridCol w:w="1234"/>
        <w:gridCol w:w="1235"/>
        <w:gridCol w:w="1234"/>
        <w:gridCol w:w="1234"/>
        <w:gridCol w:w="1235"/>
        <w:gridCol w:w="1234"/>
        <w:gridCol w:w="1234"/>
        <w:gridCol w:w="1235"/>
      </w:tblGrid>
      <w:tr w:rsidR="00B22A4B" w:rsidRPr="008F58E4" w:rsidTr="008F42C0">
        <w:trPr>
          <w:trHeight w:val="118"/>
        </w:trPr>
        <w:tc>
          <w:tcPr>
            <w:tcW w:w="3703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ological process </w:t>
            </w:r>
          </w:p>
        </w:tc>
        <w:tc>
          <w:tcPr>
            <w:tcW w:w="3703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llular Component </w:t>
            </w:r>
          </w:p>
        </w:tc>
        <w:tc>
          <w:tcPr>
            <w:tcW w:w="3703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lecular Function </w:t>
            </w:r>
          </w:p>
        </w:tc>
      </w:tr>
      <w:tr w:rsidR="00B22A4B" w:rsidRPr="008F58E4" w:rsidTr="008F42C0">
        <w:trPr>
          <w:trHeight w:val="275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Id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Hits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Term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Id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Hits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Term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Id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Hits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Term </w:t>
            </w:r>
          </w:p>
        </w:tc>
      </w:tr>
      <w:tr w:rsidR="00B22A4B" w:rsidRPr="008F58E4" w:rsidTr="008F42C0">
        <w:trPr>
          <w:trHeight w:val="426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8152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0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abolic process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16021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31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gral component of membrane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524 </w:t>
            </w:r>
            <w:bookmarkStart w:id="0" w:name="_GoBack"/>
            <w:bookmarkEnd w:id="0"/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89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 binding </w:t>
            </w:r>
          </w:p>
        </w:tc>
      </w:tr>
      <w:tr w:rsidR="00B22A4B" w:rsidRPr="008F58E4" w:rsidTr="008F42C0">
        <w:trPr>
          <w:trHeight w:val="431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55114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2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xidation-reduction process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16020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8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mbrane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46872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6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al ion binding </w:t>
            </w:r>
          </w:p>
        </w:tc>
      </w:tr>
      <w:tr w:rsidR="00B22A4B" w:rsidRPr="008F58E4" w:rsidTr="008F42C0">
        <w:trPr>
          <w:trHeight w:val="272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468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2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phosphorylation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634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7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3676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4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ic acid binding </w:t>
            </w:r>
          </w:p>
        </w:tc>
      </w:tr>
      <w:tr w:rsidR="00B22A4B" w:rsidRPr="008F58E4" w:rsidTr="008F42C0">
        <w:trPr>
          <w:trHeight w:val="279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412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6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lation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737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1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8270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1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ion binding </w:t>
            </w:r>
          </w:p>
        </w:tc>
      </w:tr>
      <w:tr w:rsidR="00B22A4B" w:rsidRPr="008F58E4" w:rsidTr="008F42C0">
        <w:trPr>
          <w:trHeight w:val="274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508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5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olysis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9507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9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16491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5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xidoreductase activity </w:t>
            </w:r>
          </w:p>
        </w:tc>
      </w:tr>
      <w:tr w:rsidR="00B22A4B" w:rsidRPr="008F58E4" w:rsidTr="008F42C0">
        <w:trPr>
          <w:trHeight w:val="279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55085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8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membrane transport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840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5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e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0166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5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tide binding </w:t>
            </w:r>
          </w:p>
        </w:tc>
      </w:tr>
      <w:tr w:rsidR="00B22A4B" w:rsidRPr="008F58E4" w:rsidTr="008F42C0">
        <w:trPr>
          <w:trHeight w:val="426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355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4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ion of transcription, DNA-templated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622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4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racellular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3677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8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binding </w:t>
            </w:r>
          </w:p>
        </w:tc>
      </w:tr>
      <w:tr w:rsidR="00B22A4B" w:rsidRPr="008F58E4" w:rsidTr="008F42C0">
        <w:trPr>
          <w:trHeight w:val="431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975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 metabolic process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739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on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3735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2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al constituent of ribosome </w:t>
            </w:r>
          </w:p>
        </w:tc>
      </w:tr>
      <w:tr w:rsidR="00B22A4B" w:rsidRPr="008F58E4" w:rsidTr="008F42C0">
        <w:trPr>
          <w:trHeight w:val="426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886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0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racellular protein transport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829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2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sol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4672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3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kinase activity </w:t>
            </w:r>
          </w:p>
        </w:tc>
      </w:tr>
      <w:tr w:rsidR="00B22A4B" w:rsidRPr="008F58E4" w:rsidTr="008F42C0">
        <w:trPr>
          <w:trHeight w:val="279"/>
        </w:trPr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16310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2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osphorylation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886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0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sma membrane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525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7 </w:t>
            </w:r>
          </w:p>
        </w:tc>
        <w:tc>
          <w:tcPr>
            <w:tcW w:w="12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F42C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TP binding </w:t>
            </w:r>
          </w:p>
        </w:tc>
      </w:tr>
    </w:tbl>
    <w:p w:rsidR="008F42C0" w:rsidRPr="008F58E4" w:rsidRDefault="008F42C0" w:rsidP="008F42C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F58E4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</w:t>
      </w:r>
      <w:r w:rsidRPr="008F58E4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Top 10 most represented GO terms of 3 major GO domain in Root Sample</w:t>
      </w:r>
    </w:p>
    <w:p w:rsidR="00B22A4B" w:rsidRPr="008F58E4" w:rsidRDefault="00B22A4B" w:rsidP="00B22A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22A4B" w:rsidRPr="008F58E4" w:rsidRDefault="00B22A4B" w:rsidP="00B22A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2A4B" w:rsidRDefault="00B22A4B" w:rsidP="00B22A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2A4B" w:rsidRPr="008F42C0" w:rsidRDefault="008F42C0" w:rsidP="00B22A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58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F58E4">
        <w:rPr>
          <w:rFonts w:ascii="Times New Roman" w:hAnsi="Times New Roman" w:cs="Times New Roman"/>
          <w:b/>
          <w:bCs/>
          <w:sz w:val="24"/>
          <w:szCs w:val="24"/>
        </w:rPr>
        <w:t>: Top 10 most represented GO terms of 3 major GO domain in Leaf Sample</w:t>
      </w:r>
    </w:p>
    <w:tbl>
      <w:tblPr>
        <w:tblW w:w="0" w:type="auto"/>
        <w:tblInd w:w="-568" w:type="dxa"/>
        <w:tblLayout w:type="fixed"/>
        <w:tblLook w:val="0000" w:firstRow="0" w:lastRow="0" w:firstColumn="0" w:lastColumn="0" w:noHBand="0" w:noVBand="0"/>
      </w:tblPr>
      <w:tblGrid>
        <w:gridCol w:w="1276"/>
        <w:gridCol w:w="784"/>
        <w:gridCol w:w="1276"/>
        <w:gridCol w:w="1134"/>
        <w:gridCol w:w="709"/>
        <w:gridCol w:w="1417"/>
        <w:gridCol w:w="1276"/>
        <w:gridCol w:w="709"/>
        <w:gridCol w:w="1799"/>
      </w:tblGrid>
      <w:tr w:rsidR="00B22A4B" w:rsidRPr="007143E6" w:rsidTr="00807BEE">
        <w:trPr>
          <w:trHeight w:val="107"/>
        </w:trPr>
        <w:tc>
          <w:tcPr>
            <w:tcW w:w="3336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ological Process </w:t>
            </w:r>
          </w:p>
        </w:tc>
        <w:tc>
          <w:tcPr>
            <w:tcW w:w="326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llular Component </w:t>
            </w:r>
          </w:p>
        </w:tc>
        <w:tc>
          <w:tcPr>
            <w:tcW w:w="3784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lecular Functions </w:t>
            </w:r>
          </w:p>
        </w:tc>
      </w:tr>
      <w:tr w:rsidR="00B22A4B" w:rsidRPr="007143E6" w:rsidTr="00807BEE">
        <w:trPr>
          <w:trHeight w:val="206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Id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Hits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Term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Id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Hits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Term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Id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Hits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 Term </w:t>
            </w:r>
          </w:p>
        </w:tc>
      </w:tr>
      <w:tr w:rsidR="00B22A4B" w:rsidRPr="007143E6" w:rsidTr="00807BEE">
        <w:trPr>
          <w:trHeight w:val="352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8152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22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abolic process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16021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30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gral component of membrane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524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23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 binding </w:t>
            </w:r>
          </w:p>
        </w:tc>
      </w:tr>
      <w:tr w:rsidR="00B22A4B" w:rsidRPr="007143E6" w:rsidTr="00807BEE">
        <w:trPr>
          <w:trHeight w:val="358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55114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0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xidation-reduction process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16020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4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mbrane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3676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4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ic acid binding </w:t>
            </w:r>
          </w:p>
        </w:tc>
      </w:tr>
      <w:tr w:rsidR="00B22A4B" w:rsidRPr="007143E6" w:rsidTr="00807BEE">
        <w:trPr>
          <w:trHeight w:val="227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468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8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phosphorylation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634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0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us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46872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8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al ion binding </w:t>
            </w:r>
          </w:p>
        </w:tc>
      </w:tr>
      <w:tr w:rsidR="00B22A4B" w:rsidRPr="007143E6" w:rsidTr="00807BEE">
        <w:trPr>
          <w:trHeight w:val="232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412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2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lation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737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7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plasm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8270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0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ion binding </w:t>
            </w:r>
          </w:p>
        </w:tc>
      </w:tr>
      <w:tr w:rsidR="00B22A4B" w:rsidRPr="007143E6" w:rsidTr="00807BEE">
        <w:trPr>
          <w:trHeight w:val="227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508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6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olysis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9507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1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0166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5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tide binding </w:t>
            </w:r>
          </w:p>
        </w:tc>
      </w:tr>
      <w:tr w:rsidR="00B22A4B" w:rsidRPr="007143E6" w:rsidTr="00807BEE">
        <w:trPr>
          <w:trHeight w:val="232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55085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0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membrane transport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739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7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on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4672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6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kinase activity </w:t>
            </w:r>
          </w:p>
        </w:tc>
      </w:tr>
      <w:tr w:rsidR="00B22A4B" w:rsidRPr="007143E6" w:rsidTr="00807BEE">
        <w:trPr>
          <w:trHeight w:val="353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975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0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 metabolic process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840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7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e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3677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5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binding </w:t>
            </w:r>
          </w:p>
        </w:tc>
      </w:tr>
      <w:tr w:rsidR="00B22A4B" w:rsidRPr="007143E6" w:rsidTr="00807BEE">
        <w:trPr>
          <w:trHeight w:val="232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15074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2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integration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622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5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racellular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16491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3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xidoreductase activity </w:t>
            </w:r>
          </w:p>
        </w:tc>
      </w:tr>
      <w:tr w:rsidR="00B22A4B" w:rsidRPr="007143E6" w:rsidTr="00807BEE">
        <w:trPr>
          <w:trHeight w:val="352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355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ion of transcription, DNA-templated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886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5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sma membrane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3735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0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ructural constituent of ribosome </w:t>
            </w:r>
          </w:p>
        </w:tc>
      </w:tr>
      <w:tr w:rsidR="00B22A4B" w:rsidRPr="007143E6" w:rsidTr="00807BEE">
        <w:trPr>
          <w:trHeight w:val="358"/>
        </w:trPr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6886 </w:t>
            </w:r>
          </w:p>
        </w:tc>
        <w:tc>
          <w:tcPr>
            <w:tcW w:w="7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8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racellular protein transport 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5829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 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sol 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O:0004674 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2 </w:t>
            </w:r>
          </w:p>
        </w:tc>
        <w:tc>
          <w:tcPr>
            <w:tcW w:w="17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22A4B" w:rsidRPr="007143E6" w:rsidRDefault="00B22A4B" w:rsidP="00807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4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serine/threonine kinase activity </w:t>
            </w:r>
          </w:p>
        </w:tc>
      </w:tr>
    </w:tbl>
    <w:p w:rsidR="00B22A4B" w:rsidRPr="007143E6" w:rsidRDefault="00B22A4B" w:rsidP="00B22A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70402" w:rsidRDefault="00270402"/>
    <w:sectPr w:rsidR="00270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A4B"/>
    <w:rsid w:val="00270402"/>
    <w:rsid w:val="008F42C0"/>
    <w:rsid w:val="00B2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9331A8-4E42-4D31-BC92-88A3E817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A4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ati</dc:creator>
  <cp:lastModifiedBy>Vinod</cp:lastModifiedBy>
  <cp:revision>2</cp:revision>
  <dcterms:created xsi:type="dcterms:W3CDTF">2017-05-07T17:45:00Z</dcterms:created>
  <dcterms:modified xsi:type="dcterms:W3CDTF">2017-05-18T13:06:00Z</dcterms:modified>
</cp:coreProperties>
</file>